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080"/>
        <w:gridCol w:w="810"/>
        <w:gridCol w:w="9648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ody Si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16S Regio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TU #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axonomy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terior Nar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Firmicutes;Bacilli;Bacillales;Staphylococcaceae;Staphyl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tinobacteria;Actinobacteria;Actinomycetales;Propionibacteriaceae;Propion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tinobacteria;Actinobacteria;Actinomycetales;Corynebacteriaceae;Coryne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Propionibacteriaceae;Propion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Staphyl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Actinobacteria;Actinobacteria;Actinomycetales;Corynebacteriaceae;Coryne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uccal muco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orphyromonadaceae;Porphyromona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Haemophil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Leptotrichiaceae;Leptotric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Pasteur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Actinobacill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orphyromonadaceae;Porphyromona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King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ard palat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Copr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Haemophil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Epsilonproteobacteria;Campylobacterales;Campylobacteraceae;Campylobacter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Leptotrichiaceae;Leptotric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Pasteur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Actinobacill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Bacteroidaceae;Bacteroid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orphyromonadaceae;Porphyromona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Johns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Or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eratinized gingiv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Pasteur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Actinobacill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antecubital fos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Propionibacteriaceae;Propion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auricular 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Propionibacteriaceae;Propion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Staphyl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Propionibacteriaceae;Propion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Staphyl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id-vagin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Lactobacillaceae;Lactobacill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latine tonsi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Or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Leptotrichiaceae;Leptotric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Epsilonproteobacteria;Campylobacterales;Campylobacteraceae;Campylobacter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Cat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Pasteur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Or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Johns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Bacteroidaceae;Bacteroid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orphyromonadaceae;Porphyromona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Leptotrichiaceae;Leptotric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Cat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erior forni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Lactobacillaceae;Lactobacill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antecubital foss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Propionibacteriaceae;Propion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Propionibacteriaceae;Propion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Staphyl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retroauricular creas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Propionibacteriaceae;Propion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Staphyl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Propionibacteriaceae;Propion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Staphyl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liv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Epsilonproteobacteria;Campylobacterales;Campylobacteraceae;Campylobacter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Or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7;TM7_genera_incertae_sedi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M7;TM7_genera_incertae_sedi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Leptotrichiaceae;Leptotric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Pasteur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orphyromonadaceae;Porphyromona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Or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Bacteroidaceae;Bacteroid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Selenomona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Actinobacill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Johns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Cat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Leptotrichiaceae;Leptotric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oo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Pseudobutyrivibrio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Copr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Hespell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Ruminococcaceae;Faecal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Ruminococcaceae;Oscillibacter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Bacteroidaceae;Bacteroid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Bacteroidaceae;Bacteroid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Bacteroidaceae;Bacteroid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Bacteroidaceae;Bacteroid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Ruminococcaceae;Faecal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Rosebu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Ruminococcaceae;Subdoligranul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bgingival plaq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Epsilonproteobacteria;Campylobacterales;Campylobacteraceae;Campylobacter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Flavobacteria;Flavobacteriales;Flavobacteriaceae;Chryse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Flavobacteria;Flavobacteriales;Flavobacteriaceae;Capnocytophag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Flavobacteria;Flavobacteriales;Flavobacteriaceae;Capnocytophag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Pasteur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pragingival plaqu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Flavobacteria;Flavobacteriales;Flavobacteriaceae;Chryse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Flavobacteria;Flavobacteriales;Flavobacteriaceae;Capnocytophag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Flavobacteria;Flavobacteriales;Flavobacteriaceae;Capnocytophag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Leptotrichiaceae;Leptotric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King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Corynebacteriaceae;Coryne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Flavobacteria;Flavobacteriales;Flavobacteriaceae;Cloac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Pasteur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Flavobacteria;Flavobacteriales;Flavobacteriaceae;Capnocytophag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Flavobacteria;Flavobacteriales;Flavobacteriaceae;Capnocytophag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Actinobacill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Corynebacteriaceae;Coryne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Corynebacteriaceae;Coryne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hro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Or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Epsilonproteobacteria;Campylobacterales;Campylobacteraceae;Campylobacter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Leptotrichiaceae;Leptotric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Pasteur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Johns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Or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Bacteroidaceae;Bacteroid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ngue dorsu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Or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Epsilonproteobacteria;Campylobacterales;Campylobacteraceae;Campylobacter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Micrococcaceae;Rot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Leptotrichiaceae;Leptotrich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Veillonellaceae;Veill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Prevotellaceae;Prevo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usobacteria;Fusobacteria;Fusobacteriales;Fusobacteriaceae;Fuso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Gammaproteobacteria;Pasteurellales;Pasteurellaceae;Pasteur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obacteria;Actinobacteria;Actinomycetales;Actinomycetaceae;Actinomyc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Carnobacteriaceae;Granulicat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cteroidetes;Bacteroidia;Bacteroidales;Bacteroidaceae;Bacteroides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Oribacteriu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Bacillales;Staphylococcaceae;Gem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Clostridia;Clostridiales;Lachnospiraceae;Johnsonell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obacteria;Betaproteobacteria;Neisseriales;Neisseriaceae;Neisseria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aginal introitu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1-V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V3-V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irmicutes;Bacilli;Lactobacillales;Streptococcaceae;Streptococcu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6:48:00Z</dcterms:created>
  <dc:creator>Sue Huse</dc:creator>
  <dc:description/>
  <cp:keywords/>
  <dc:language>en-US</dc:language>
  <cp:lastModifiedBy>Sue Huse</cp:lastModifiedBy>
  <dcterms:modified xsi:type="dcterms:W3CDTF">2012-03-22T12:05:00Z</dcterms:modified>
  <cp:revision>3</cp:revision>
  <dc:subject/>
  <dc:title/>
</cp:coreProperties>
</file>